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45B0B" w14:textId="14D27B4A" w:rsidR="00DB382F" w:rsidRPr="006B124E" w:rsidRDefault="001B4041">
      <w:pPr>
        <w:rPr>
          <w:rFonts w:ascii="Times New Roman" w:hAnsi="Times New Roman" w:cs="Times New Roman"/>
          <w:b/>
        </w:rPr>
      </w:pPr>
      <w:r w:rsidRPr="006B124E">
        <w:rPr>
          <w:rFonts w:ascii="Times New Roman" w:hAnsi="Times New Roman" w:cs="Times New Roman"/>
          <w:b/>
        </w:rPr>
        <w:t>BJS11046</w:t>
      </w:r>
    </w:p>
    <w:p w14:paraId="7FAF7A5D" w14:textId="77777777" w:rsidR="006B124E" w:rsidRPr="005C5308" w:rsidRDefault="006B124E" w:rsidP="006B124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528564525"/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C5308">
        <w:rPr>
          <w:rFonts w:ascii="Times New Roman" w:hAnsi="Times New Roman" w:cs="Times New Roman"/>
          <w:b/>
          <w:sz w:val="20"/>
          <w:szCs w:val="20"/>
        </w:rPr>
        <w:t xml:space="preserve">ystematic review to assess the possibility of return of cerebral and cardiac activity </w:t>
      </w:r>
      <w:r>
        <w:rPr>
          <w:rFonts w:ascii="Times New Roman" w:hAnsi="Times New Roman" w:cs="Times New Roman"/>
          <w:b/>
          <w:sz w:val="20"/>
          <w:szCs w:val="20"/>
        </w:rPr>
        <w:t xml:space="preserve">after </w:t>
      </w:r>
      <w:r w:rsidRPr="005C5308">
        <w:rPr>
          <w:rFonts w:ascii="Times New Roman" w:hAnsi="Times New Roman" w:cs="Times New Roman"/>
          <w:b/>
          <w:sz w:val="20"/>
          <w:szCs w:val="20"/>
        </w:rPr>
        <w:t xml:space="preserve">normothermic regional perfusion for donors after circulatory death </w:t>
      </w:r>
    </w:p>
    <w:p w14:paraId="69D085F2" w14:textId="6F185CD9" w:rsidR="006B124E" w:rsidRPr="006B124E" w:rsidRDefault="006B124E" w:rsidP="006B124E">
      <w:pPr>
        <w:rPr>
          <w:b/>
        </w:rPr>
      </w:pPr>
      <w:r w:rsidRPr="005C5308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C5308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C5308">
        <w:rPr>
          <w:rFonts w:ascii="Times New Roman" w:hAnsi="Times New Roman" w:cs="Times New Roman"/>
          <w:sz w:val="20"/>
          <w:szCs w:val="20"/>
        </w:rPr>
        <w:t xml:space="preserve"> Shapey, 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C5308">
        <w:rPr>
          <w:rFonts w:ascii="Times New Roman" w:hAnsi="Times New Roman" w:cs="Times New Roman"/>
          <w:sz w:val="20"/>
          <w:szCs w:val="20"/>
        </w:rPr>
        <w:t xml:space="preserve"> Summers, 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C5308">
        <w:rPr>
          <w:rFonts w:ascii="Times New Roman" w:hAnsi="Times New Roman" w:cs="Times New Roman"/>
          <w:sz w:val="20"/>
          <w:szCs w:val="20"/>
        </w:rPr>
        <w:t xml:space="preserve"> Augustine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5C5308">
        <w:rPr>
          <w:rFonts w:ascii="Times New Roman" w:hAnsi="Times New Roman" w:cs="Times New Roman"/>
          <w:sz w:val="20"/>
          <w:szCs w:val="20"/>
        </w:rPr>
        <w:t xml:space="preserve"> 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C5308">
        <w:rPr>
          <w:rFonts w:ascii="Times New Roman" w:hAnsi="Times New Roman" w:cs="Times New Roman"/>
          <w:sz w:val="20"/>
          <w:szCs w:val="20"/>
        </w:rPr>
        <w:t xml:space="preserve"> van Dellen</w:t>
      </w:r>
    </w:p>
    <w:bookmarkEnd w:id="0"/>
    <w:p w14:paraId="165078CC" w14:textId="77777777" w:rsidR="006B124E" w:rsidRDefault="006B124E" w:rsidP="001B4041">
      <w:pPr>
        <w:rPr>
          <w:rFonts w:ascii="Times New Roman" w:hAnsi="Times New Roman" w:cs="Times New Roman"/>
          <w:b/>
          <w:sz w:val="20"/>
          <w:szCs w:val="20"/>
        </w:rPr>
      </w:pPr>
    </w:p>
    <w:p w14:paraId="5ACE8173" w14:textId="77777777" w:rsidR="006B124E" w:rsidRDefault="006B124E" w:rsidP="001B4041">
      <w:pPr>
        <w:rPr>
          <w:rFonts w:ascii="Times New Roman" w:hAnsi="Times New Roman" w:cs="Times New Roman"/>
          <w:b/>
          <w:sz w:val="20"/>
          <w:szCs w:val="20"/>
        </w:rPr>
      </w:pPr>
    </w:p>
    <w:p w14:paraId="2B0BA1BF" w14:textId="2836D678" w:rsidR="001B4041" w:rsidRPr="00B257B8" w:rsidRDefault="001B4041" w:rsidP="001B4041">
      <w:pPr>
        <w:rPr>
          <w:rFonts w:ascii="Times New Roman" w:hAnsi="Times New Roman" w:cs="Times New Roman"/>
          <w:b/>
          <w:sz w:val="20"/>
          <w:szCs w:val="20"/>
        </w:rPr>
      </w:pPr>
      <w:r w:rsidRPr="005C530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5C5308">
        <w:rPr>
          <w:rFonts w:ascii="Times New Roman" w:hAnsi="Times New Roman" w:cs="Times New Roman"/>
          <w:sz w:val="20"/>
          <w:szCs w:val="20"/>
        </w:rPr>
        <w:t xml:space="preserve"> </w:t>
      </w:r>
      <w:r w:rsidRPr="00B257B8">
        <w:rPr>
          <w:rFonts w:ascii="Times New Roman" w:hAnsi="Times New Roman" w:cs="Times New Roman"/>
          <w:b/>
          <w:sz w:val="20"/>
          <w:szCs w:val="20"/>
        </w:rPr>
        <w:t xml:space="preserve">Demographics and outcomes from the normothermic donor after circulatory death (NRP-DCD) programmes </w:t>
      </w:r>
    </w:p>
    <w:tbl>
      <w:tblPr>
        <w:tblStyle w:val="TableGrid"/>
        <w:tblW w:w="6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18"/>
        <w:gridCol w:w="1276"/>
        <w:gridCol w:w="1559"/>
        <w:gridCol w:w="1276"/>
      </w:tblGrid>
      <w:tr w:rsidR="001B4041" w:rsidRPr="005C5308" w14:paraId="2FE9EEAA" w14:textId="77777777" w:rsidTr="00982102">
        <w:trPr>
          <w:trHeight w:val="612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848ED88" w14:textId="77777777" w:rsidR="001B4041" w:rsidRPr="005C5308" w:rsidRDefault="001B4041" w:rsidP="009821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ad author, </w:t>
            </w:r>
          </w:p>
          <w:p w14:paraId="20CD6FBF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444B740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nors </w:t>
            </w:r>
          </w:p>
          <w:p w14:paraId="5B36C2F4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EE1E707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</w:p>
          <w:p w14:paraId="1B68CFF6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ears) 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EFED0BC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SCCA</w:t>
            </w:r>
          </w:p>
          <w:p w14:paraId="309A70E6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 **</w:t>
            </w:r>
          </w:p>
        </w:tc>
      </w:tr>
      <w:tr w:rsidR="001B4041" w:rsidRPr="005C5308" w14:paraId="75CE14E5" w14:textId="77777777" w:rsidTr="00982102">
        <w:trPr>
          <w:trHeight w:val="547"/>
        </w:trPr>
        <w:tc>
          <w:tcPr>
            <w:tcW w:w="2518" w:type="dxa"/>
            <w:tcBorders>
              <w:top w:val="single" w:sz="4" w:space="0" w:color="auto"/>
            </w:tcBorders>
          </w:tcPr>
          <w:p w14:paraId="3C75B1B2" w14:textId="77777777" w:rsidR="001B4041" w:rsidRPr="005C5308" w:rsidRDefault="001B4041" w:rsidP="0098210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Demiselle 2016 [1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2ECD83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8ED7E2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5.7 (5.7 S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FCC2E8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53568AF8" w14:textId="77777777" w:rsidTr="00982102">
        <w:trPr>
          <w:trHeight w:val="547"/>
        </w:trPr>
        <w:tc>
          <w:tcPr>
            <w:tcW w:w="2518" w:type="dxa"/>
          </w:tcPr>
          <w:p w14:paraId="7E04947E" w14:textId="77777777" w:rsidR="001B4041" w:rsidRPr="005C5308" w:rsidRDefault="001B4041" w:rsidP="0098210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Oniscu 2014 [11]</w:t>
            </w:r>
          </w:p>
        </w:tc>
        <w:tc>
          <w:tcPr>
            <w:tcW w:w="1276" w:type="dxa"/>
          </w:tcPr>
          <w:p w14:paraId="10C196FE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14:paraId="6DCA536E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6 (16-74)</w:t>
            </w:r>
          </w:p>
        </w:tc>
        <w:tc>
          <w:tcPr>
            <w:tcW w:w="1276" w:type="dxa"/>
          </w:tcPr>
          <w:p w14:paraId="05EF95E8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2911C1D3" w14:textId="77777777" w:rsidTr="00982102">
        <w:trPr>
          <w:trHeight w:val="547"/>
        </w:trPr>
        <w:tc>
          <w:tcPr>
            <w:tcW w:w="2518" w:type="dxa"/>
            <w:hideMark/>
          </w:tcPr>
          <w:p w14:paraId="3A1E33F2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Fondevila, 2012 [12]</w:t>
            </w:r>
          </w:p>
        </w:tc>
        <w:tc>
          <w:tcPr>
            <w:tcW w:w="1276" w:type="dxa"/>
            <w:hideMark/>
          </w:tcPr>
          <w:p w14:paraId="33BB9B50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559" w:type="dxa"/>
            <w:hideMark/>
          </w:tcPr>
          <w:p w14:paraId="3F422215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7 (27-56)</w:t>
            </w:r>
          </w:p>
        </w:tc>
        <w:tc>
          <w:tcPr>
            <w:tcW w:w="1276" w:type="dxa"/>
            <w:hideMark/>
          </w:tcPr>
          <w:p w14:paraId="6722472F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72701F6D" w14:textId="77777777" w:rsidTr="00982102">
        <w:trPr>
          <w:trHeight w:val="724"/>
        </w:trPr>
        <w:tc>
          <w:tcPr>
            <w:tcW w:w="2518" w:type="dxa"/>
            <w:hideMark/>
          </w:tcPr>
          <w:p w14:paraId="294576C6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Jimenez-Galanes, 2009 [13]</w:t>
            </w:r>
          </w:p>
        </w:tc>
        <w:tc>
          <w:tcPr>
            <w:tcW w:w="1276" w:type="dxa"/>
            <w:hideMark/>
          </w:tcPr>
          <w:p w14:paraId="68EA4977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  <w:hideMark/>
          </w:tcPr>
          <w:p w14:paraId="7F115BA1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0.6 (18-46)</w:t>
            </w:r>
          </w:p>
        </w:tc>
        <w:tc>
          <w:tcPr>
            <w:tcW w:w="1276" w:type="dxa"/>
            <w:hideMark/>
          </w:tcPr>
          <w:p w14:paraId="57F523ED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6824CE92" w14:textId="77777777" w:rsidTr="00982102">
        <w:trPr>
          <w:trHeight w:val="547"/>
        </w:trPr>
        <w:tc>
          <w:tcPr>
            <w:tcW w:w="2518" w:type="dxa"/>
            <w:hideMark/>
          </w:tcPr>
          <w:p w14:paraId="52727AC1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Otero, 2003 [14]</w:t>
            </w:r>
          </w:p>
        </w:tc>
        <w:tc>
          <w:tcPr>
            <w:tcW w:w="1276" w:type="dxa"/>
            <w:hideMark/>
          </w:tcPr>
          <w:p w14:paraId="0CDC1628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  <w:hideMark/>
          </w:tcPr>
          <w:p w14:paraId="724AC06A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3 (17-50)</w:t>
            </w:r>
          </w:p>
        </w:tc>
        <w:tc>
          <w:tcPr>
            <w:tcW w:w="1276" w:type="dxa"/>
            <w:hideMark/>
          </w:tcPr>
          <w:p w14:paraId="38C49214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18306CA4" w14:textId="77777777" w:rsidTr="00982102">
        <w:trPr>
          <w:trHeight w:val="547"/>
        </w:trPr>
        <w:tc>
          <w:tcPr>
            <w:tcW w:w="2518" w:type="dxa"/>
            <w:hideMark/>
          </w:tcPr>
          <w:p w14:paraId="6715B7EA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Rojas Penna, 2014 [15]</w:t>
            </w:r>
          </w:p>
        </w:tc>
        <w:tc>
          <w:tcPr>
            <w:tcW w:w="1276" w:type="dxa"/>
            <w:hideMark/>
          </w:tcPr>
          <w:p w14:paraId="473D7608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59" w:type="dxa"/>
            <w:hideMark/>
          </w:tcPr>
          <w:p w14:paraId="1BE5EB92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8.7 (9-65)</w:t>
            </w:r>
          </w:p>
        </w:tc>
        <w:tc>
          <w:tcPr>
            <w:tcW w:w="1276" w:type="dxa"/>
            <w:hideMark/>
          </w:tcPr>
          <w:p w14:paraId="5E8B11A2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41196E52" w14:textId="77777777" w:rsidTr="00982102">
        <w:trPr>
          <w:trHeight w:val="874"/>
        </w:trPr>
        <w:tc>
          <w:tcPr>
            <w:tcW w:w="2518" w:type="dxa"/>
            <w:hideMark/>
          </w:tcPr>
          <w:p w14:paraId="14C47B90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Sanchez-Fructuoso, 2006 [16]</w:t>
            </w:r>
          </w:p>
        </w:tc>
        <w:tc>
          <w:tcPr>
            <w:tcW w:w="1276" w:type="dxa"/>
            <w:hideMark/>
          </w:tcPr>
          <w:p w14:paraId="50C50EB1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70#</w:t>
            </w:r>
          </w:p>
          <w:p w14:paraId="32D16BCD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hideMark/>
          </w:tcPr>
          <w:p w14:paraId="27216699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6.4 (11.5 SD)</w:t>
            </w:r>
          </w:p>
        </w:tc>
        <w:tc>
          <w:tcPr>
            <w:tcW w:w="1276" w:type="dxa"/>
            <w:hideMark/>
          </w:tcPr>
          <w:p w14:paraId="4769CE3A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6BE490F6" w14:textId="77777777" w:rsidTr="00982102">
        <w:trPr>
          <w:trHeight w:val="547"/>
        </w:trPr>
        <w:tc>
          <w:tcPr>
            <w:tcW w:w="2518" w:type="dxa"/>
            <w:hideMark/>
          </w:tcPr>
          <w:p w14:paraId="07AA252C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Valero, 2000 [17]</w:t>
            </w:r>
          </w:p>
        </w:tc>
        <w:tc>
          <w:tcPr>
            <w:tcW w:w="1276" w:type="dxa"/>
            <w:hideMark/>
          </w:tcPr>
          <w:p w14:paraId="2560B33F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hideMark/>
          </w:tcPr>
          <w:p w14:paraId="09C93C73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9.5 (15.6 SD)</w:t>
            </w:r>
          </w:p>
        </w:tc>
        <w:tc>
          <w:tcPr>
            <w:tcW w:w="1276" w:type="dxa"/>
            <w:hideMark/>
          </w:tcPr>
          <w:p w14:paraId="0820C2F9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29487181" w14:textId="77777777" w:rsidTr="00982102">
        <w:trPr>
          <w:trHeight w:val="700"/>
        </w:trPr>
        <w:tc>
          <w:tcPr>
            <w:tcW w:w="2518" w:type="dxa"/>
            <w:hideMark/>
          </w:tcPr>
          <w:p w14:paraId="3A9A2AA6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Reznik, 2010 [18]</w:t>
            </w:r>
          </w:p>
        </w:tc>
        <w:tc>
          <w:tcPr>
            <w:tcW w:w="1276" w:type="dxa"/>
            <w:hideMark/>
          </w:tcPr>
          <w:p w14:paraId="4762F0C1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59" w:type="dxa"/>
            <w:hideMark/>
          </w:tcPr>
          <w:p w14:paraId="39BAFCC6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4 (22-55)</w:t>
            </w:r>
          </w:p>
        </w:tc>
        <w:tc>
          <w:tcPr>
            <w:tcW w:w="1276" w:type="dxa"/>
            <w:hideMark/>
          </w:tcPr>
          <w:p w14:paraId="557FF78B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04C1FE60" w14:textId="77777777" w:rsidTr="00982102">
        <w:trPr>
          <w:trHeight w:val="547"/>
        </w:trPr>
        <w:tc>
          <w:tcPr>
            <w:tcW w:w="2518" w:type="dxa"/>
            <w:hideMark/>
          </w:tcPr>
          <w:p w14:paraId="5B372BD1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Farney, 2008 [19]</w:t>
            </w:r>
          </w:p>
        </w:tc>
        <w:tc>
          <w:tcPr>
            <w:tcW w:w="1276" w:type="dxa"/>
            <w:hideMark/>
          </w:tcPr>
          <w:p w14:paraId="6E98D57A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59" w:type="dxa"/>
            <w:hideMark/>
          </w:tcPr>
          <w:p w14:paraId="7842A061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  <w:hideMark/>
          </w:tcPr>
          <w:p w14:paraId="2F0F9B35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00C0C9A9" w14:textId="77777777" w:rsidTr="00982102">
        <w:trPr>
          <w:trHeight w:val="547"/>
        </w:trPr>
        <w:tc>
          <w:tcPr>
            <w:tcW w:w="2518" w:type="dxa"/>
            <w:hideMark/>
          </w:tcPr>
          <w:p w14:paraId="21484C3E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Lee, 2005 [20]</w:t>
            </w:r>
          </w:p>
        </w:tc>
        <w:tc>
          <w:tcPr>
            <w:tcW w:w="1276" w:type="dxa"/>
            <w:hideMark/>
          </w:tcPr>
          <w:p w14:paraId="6DA1B62B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  <w:hideMark/>
          </w:tcPr>
          <w:p w14:paraId="6FD6930B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8.6 (11.3 SD)</w:t>
            </w:r>
          </w:p>
        </w:tc>
        <w:tc>
          <w:tcPr>
            <w:tcW w:w="1276" w:type="dxa"/>
            <w:hideMark/>
          </w:tcPr>
          <w:p w14:paraId="15D3FDEA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1B4041" w:rsidRPr="005C5308" w14:paraId="1040110E" w14:textId="77777777" w:rsidTr="00982102">
        <w:trPr>
          <w:trHeight w:val="547"/>
        </w:trPr>
        <w:tc>
          <w:tcPr>
            <w:tcW w:w="2518" w:type="dxa"/>
            <w:tcBorders>
              <w:bottom w:val="single" w:sz="4" w:space="0" w:color="auto"/>
            </w:tcBorders>
            <w:hideMark/>
          </w:tcPr>
          <w:p w14:paraId="7F050F17" w14:textId="77777777" w:rsidR="001B4041" w:rsidRPr="005C5308" w:rsidRDefault="001B4041" w:rsidP="00982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Koyama, 2002 [2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020D621" w14:textId="77777777" w:rsidR="001B4041" w:rsidRPr="005C5308" w:rsidRDefault="001B4041" w:rsidP="001B40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6C356E1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4.7 (17.3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EE8B3A2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</w:tbl>
    <w:p w14:paraId="04DB0E0F" w14:textId="77777777" w:rsidR="001B4041" w:rsidRPr="005C5308" w:rsidRDefault="001B4041" w:rsidP="001B4041">
      <w:pPr>
        <w:rPr>
          <w:rFonts w:ascii="Times New Roman" w:hAnsi="Times New Roman" w:cs="Times New Roman"/>
          <w:sz w:val="16"/>
          <w:szCs w:val="16"/>
        </w:rPr>
      </w:pPr>
      <w:r w:rsidRPr="005C5308">
        <w:rPr>
          <w:rFonts w:ascii="Times New Roman" w:hAnsi="Times New Roman" w:cs="Times New Roman"/>
          <w:sz w:val="16"/>
          <w:szCs w:val="16"/>
        </w:rPr>
        <w:t xml:space="preserve">*Data are mean (range) unless stated ** incidence of evidence of potential ROSCCA </w:t>
      </w:r>
    </w:p>
    <w:p w14:paraId="62B7079D" w14:textId="77777777" w:rsidR="001B4041" w:rsidRPr="005C5308" w:rsidRDefault="001B4041" w:rsidP="001B4041">
      <w:pPr>
        <w:rPr>
          <w:rFonts w:ascii="Times New Roman" w:hAnsi="Times New Roman" w:cs="Times New Roman"/>
          <w:sz w:val="20"/>
          <w:szCs w:val="20"/>
        </w:rPr>
      </w:pPr>
      <w:r w:rsidRPr="005C5308">
        <w:rPr>
          <w:rFonts w:ascii="Times New Roman" w:hAnsi="Times New Roman" w:cs="Times New Roman"/>
          <w:sz w:val="16"/>
          <w:szCs w:val="16"/>
        </w:rPr>
        <w:t xml:space="preserve"># 320 transplants reported </w:t>
      </w:r>
      <w:r w:rsidRPr="005C5308">
        <w:rPr>
          <w:rFonts w:ascii="Times New Roman" w:hAnsi="Times New Roman" w:cs="Times New Roman"/>
          <w:sz w:val="20"/>
          <w:szCs w:val="20"/>
        </w:rPr>
        <w:br w:type="page"/>
      </w:r>
    </w:p>
    <w:p w14:paraId="22ABF009" w14:textId="23C695B6" w:rsidR="001B4041" w:rsidRPr="00B257B8" w:rsidRDefault="001B4041" w:rsidP="001B4041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AF1E48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AF1E48">
        <w:rPr>
          <w:rFonts w:ascii="Times New Roman" w:hAnsi="Times New Roman" w:cs="Times New Roman"/>
          <w:sz w:val="20"/>
          <w:szCs w:val="20"/>
        </w:rPr>
        <w:t xml:space="preserve"> </w:t>
      </w:r>
      <w:r w:rsidRPr="00AF1E48">
        <w:rPr>
          <w:rFonts w:ascii="Times New Roman" w:hAnsi="Times New Roman" w:cs="Times New Roman"/>
          <w:b/>
          <w:sz w:val="20"/>
          <w:szCs w:val="20"/>
        </w:rPr>
        <w:t xml:space="preserve">Demographics and outcomes from the extracorporeal </w:t>
      </w:r>
      <w:r w:rsidR="0037584F" w:rsidRPr="00AF1E48">
        <w:rPr>
          <w:rFonts w:ascii="Times New Roman" w:hAnsi="Times New Roman" w:cs="Times New Roman"/>
          <w:b/>
          <w:sz w:val="20"/>
          <w:szCs w:val="20"/>
        </w:rPr>
        <w:t>cardiopulmonary resuscitation</w:t>
      </w:r>
      <w:r w:rsidRPr="00AF1E48">
        <w:rPr>
          <w:rFonts w:ascii="Times New Roman" w:hAnsi="Times New Roman" w:cs="Times New Roman"/>
          <w:b/>
          <w:sz w:val="20"/>
          <w:szCs w:val="20"/>
        </w:rPr>
        <w:t xml:space="preserve"> for out of hospital cardiac arrest (EC</w:t>
      </w:r>
      <w:r w:rsidR="0037584F" w:rsidRPr="00AF1E48">
        <w:rPr>
          <w:rFonts w:ascii="Times New Roman" w:hAnsi="Times New Roman" w:cs="Times New Roman"/>
          <w:b/>
          <w:sz w:val="20"/>
          <w:szCs w:val="20"/>
        </w:rPr>
        <w:t>PR</w:t>
      </w:r>
      <w:r w:rsidRPr="00AF1E48">
        <w:rPr>
          <w:rFonts w:ascii="Times New Roman" w:hAnsi="Times New Roman" w:cs="Times New Roman"/>
          <w:b/>
          <w:sz w:val="20"/>
          <w:szCs w:val="20"/>
        </w:rPr>
        <w:t>-OOHCA) programmes</w:t>
      </w:r>
      <w:bookmarkStart w:id="1" w:name="_GoBack"/>
      <w:bookmarkEnd w:id="1"/>
      <w:r w:rsidRPr="00B257B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9244AE8" w14:textId="77777777" w:rsidR="001B4041" w:rsidRPr="005C5308" w:rsidRDefault="001B4041" w:rsidP="001B4041">
      <w:pPr>
        <w:tabs>
          <w:tab w:val="left" w:pos="3492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4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134"/>
        <w:gridCol w:w="851"/>
        <w:gridCol w:w="1275"/>
        <w:gridCol w:w="851"/>
        <w:gridCol w:w="1417"/>
        <w:gridCol w:w="1418"/>
        <w:gridCol w:w="1559"/>
      </w:tblGrid>
      <w:tr w:rsidR="001B4041" w:rsidRPr="005C5308" w14:paraId="6FF37575" w14:textId="77777777" w:rsidTr="00982102">
        <w:trPr>
          <w:trHeight w:val="100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05A849E" w14:textId="77777777" w:rsidR="001B4041" w:rsidRPr="005C5308" w:rsidRDefault="001B4041" w:rsidP="009821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ad author, </w:t>
            </w:r>
          </w:p>
          <w:p w14:paraId="6B9E6F2C" w14:textId="77777777" w:rsidR="001B4041" w:rsidRPr="005C5308" w:rsidRDefault="001B4041" w:rsidP="00982102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81BD9A7" w14:textId="77777777" w:rsidR="001B4041" w:rsidRPr="005C5308" w:rsidRDefault="001B4041" w:rsidP="00982102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</w:p>
          <w:p w14:paraId="1F79C073" w14:textId="77777777" w:rsidR="001B4041" w:rsidRPr="005C5308" w:rsidRDefault="001B4041" w:rsidP="00982102">
            <w:pPr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ears) 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CD8BB05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s </w:t>
            </w:r>
          </w:p>
          <w:p w14:paraId="418B6DFB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D0714BF" w14:textId="77777777" w:rsidR="001B4041" w:rsidRPr="005C5308" w:rsidRDefault="001B4041" w:rsidP="00982102">
            <w:pPr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-flow time (minutes) *</w:t>
            </w:r>
          </w:p>
          <w:p w14:paraId="33B39FB4" w14:textId="77777777" w:rsidR="001B4041" w:rsidRPr="005C5308" w:rsidRDefault="001B4041" w:rsidP="00982102">
            <w:pPr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all patien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D029EB3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ival</w:t>
            </w:r>
          </w:p>
          <w:p w14:paraId="388EF87E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 #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DFCDD7" w14:textId="77777777" w:rsidR="001B4041" w:rsidRPr="005C5308" w:rsidRDefault="001B4041" w:rsidP="00982102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-flow time (minutes) *</w:t>
            </w:r>
          </w:p>
          <w:p w14:paraId="27E8A9AB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survivors #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3C1C290" w14:textId="77777777" w:rsidR="001B4041" w:rsidRPr="005C5308" w:rsidRDefault="001B4041" w:rsidP="00982102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ivors # (no-flow time &gt; 5 minute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51E60D" w14:textId="77777777" w:rsidR="001B4041" w:rsidRPr="005C5308" w:rsidRDefault="001B4041" w:rsidP="009821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e of death</w:t>
            </w:r>
          </w:p>
        </w:tc>
      </w:tr>
      <w:tr w:rsidR="001B4041" w:rsidRPr="005C5308" w14:paraId="1562D790" w14:textId="77777777" w:rsidTr="00982102">
        <w:trPr>
          <w:trHeight w:val="390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9EE098E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Kagawa, 2010 [2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BF176C2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56 (49-6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65D914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43459D9F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 (1-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BCAFEE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B62F21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 (0-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53ACD86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EB3A90" w14:textId="77777777" w:rsidR="001B4041" w:rsidRPr="005C5308" w:rsidRDefault="001B4041" w:rsidP="00982102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CC 26</w:t>
            </w:r>
          </w:p>
          <w:p w14:paraId="4A327895" w14:textId="77777777" w:rsidR="001B4041" w:rsidRPr="005C5308" w:rsidRDefault="001B4041" w:rsidP="00982102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MOF 3</w:t>
            </w:r>
          </w:p>
          <w:p w14:paraId="0D48D6E8" w14:textId="77777777" w:rsidR="001B4041" w:rsidRPr="005C5308" w:rsidRDefault="001B4041" w:rsidP="00982102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HBI 4</w:t>
            </w:r>
          </w:p>
          <w:p w14:paraId="3E692F8A" w14:textId="77777777" w:rsidR="001B4041" w:rsidRPr="005C5308" w:rsidRDefault="001B4041" w:rsidP="00982102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Other 1$</w:t>
            </w:r>
          </w:p>
          <w:p w14:paraId="64518FE1" w14:textId="77777777" w:rsidR="001B4041" w:rsidRPr="005C5308" w:rsidRDefault="001B4041" w:rsidP="00982102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 xml:space="preserve"> CPC4 1$</w:t>
            </w:r>
          </w:p>
          <w:p w14:paraId="2809A745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B4041" w:rsidRPr="005C5308" w14:paraId="0C75677C" w14:textId="77777777" w:rsidTr="00982102">
        <w:trPr>
          <w:trHeight w:val="580"/>
        </w:trPr>
        <w:tc>
          <w:tcPr>
            <w:tcW w:w="1843" w:type="dxa"/>
            <w:hideMark/>
          </w:tcPr>
          <w:p w14:paraId="0BF46C75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Bellezzo, 2012 [25]</w:t>
            </w:r>
          </w:p>
        </w:tc>
        <w:tc>
          <w:tcPr>
            <w:tcW w:w="1134" w:type="dxa"/>
            <w:hideMark/>
          </w:tcPr>
          <w:p w14:paraId="3AF1805F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56 (13)</w:t>
            </w:r>
          </w:p>
          <w:p w14:paraId="5DD69B5F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(Mean [SD])</w:t>
            </w:r>
          </w:p>
        </w:tc>
        <w:tc>
          <w:tcPr>
            <w:tcW w:w="851" w:type="dxa"/>
          </w:tcPr>
          <w:p w14:paraId="0D1363B5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hideMark/>
          </w:tcPr>
          <w:p w14:paraId="3BE4C237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51FB78F1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75BA1E6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hideMark/>
          </w:tcPr>
          <w:p w14:paraId="515EC10E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3B212162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Brain death 2</w:t>
            </w:r>
          </w:p>
          <w:p w14:paraId="010A8AA4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Other 1$</w:t>
            </w:r>
          </w:p>
        </w:tc>
      </w:tr>
      <w:tr w:rsidR="001B4041" w:rsidRPr="005C5308" w14:paraId="754D8ACD" w14:textId="77777777" w:rsidTr="00982102">
        <w:trPr>
          <w:trHeight w:val="407"/>
        </w:trPr>
        <w:tc>
          <w:tcPr>
            <w:tcW w:w="1843" w:type="dxa"/>
            <w:hideMark/>
          </w:tcPr>
          <w:p w14:paraId="0F0FB27A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Ferrari, 2011 [26]</w:t>
            </w:r>
          </w:p>
        </w:tc>
        <w:tc>
          <w:tcPr>
            <w:tcW w:w="1134" w:type="dxa"/>
            <w:hideMark/>
          </w:tcPr>
          <w:p w14:paraId="683EBAA9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55 (NR)</w:t>
            </w:r>
          </w:p>
        </w:tc>
        <w:tc>
          <w:tcPr>
            <w:tcW w:w="851" w:type="dxa"/>
          </w:tcPr>
          <w:p w14:paraId="498BE0C4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5" w:type="dxa"/>
            <w:hideMark/>
          </w:tcPr>
          <w:p w14:paraId="163A88A3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5E9888FD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1CCC3F75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&lt;5</w:t>
            </w:r>
          </w:p>
        </w:tc>
        <w:tc>
          <w:tcPr>
            <w:tcW w:w="1418" w:type="dxa"/>
            <w:hideMark/>
          </w:tcPr>
          <w:p w14:paraId="62AB3468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5D066FDE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MOF 6</w:t>
            </w:r>
          </w:p>
          <w:p w14:paraId="5AFE7BAD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Cerebral oedema 5</w:t>
            </w:r>
          </w:p>
          <w:p w14:paraId="6FDB887E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CC 4</w:t>
            </w:r>
          </w:p>
          <w:p w14:paraId="54103226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Bleeding 1</w:t>
            </w:r>
          </w:p>
          <w:p w14:paraId="0C60B6B2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B4041" w:rsidRPr="005C5308" w14:paraId="55EA8AED" w14:textId="77777777" w:rsidTr="00982102">
        <w:trPr>
          <w:trHeight w:val="328"/>
        </w:trPr>
        <w:tc>
          <w:tcPr>
            <w:tcW w:w="1843" w:type="dxa"/>
            <w:hideMark/>
          </w:tcPr>
          <w:p w14:paraId="3AD2C6E5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Maekawa, 2013 [27]</w:t>
            </w:r>
          </w:p>
        </w:tc>
        <w:tc>
          <w:tcPr>
            <w:tcW w:w="1134" w:type="dxa"/>
            <w:hideMark/>
          </w:tcPr>
          <w:p w14:paraId="432512BD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54 (47-60)</w:t>
            </w:r>
          </w:p>
        </w:tc>
        <w:tc>
          <w:tcPr>
            <w:tcW w:w="851" w:type="dxa"/>
          </w:tcPr>
          <w:p w14:paraId="004CA472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75" w:type="dxa"/>
            <w:hideMark/>
          </w:tcPr>
          <w:p w14:paraId="174D5D58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 (0-8)</w:t>
            </w:r>
          </w:p>
        </w:tc>
        <w:tc>
          <w:tcPr>
            <w:tcW w:w="851" w:type="dxa"/>
          </w:tcPr>
          <w:p w14:paraId="0E02A7BB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14:paraId="16E9599B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 (0-4)</w:t>
            </w:r>
          </w:p>
        </w:tc>
        <w:tc>
          <w:tcPr>
            <w:tcW w:w="1418" w:type="dxa"/>
            <w:hideMark/>
          </w:tcPr>
          <w:p w14:paraId="111F3C7A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765FBD96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NR 39</w:t>
            </w:r>
          </w:p>
          <w:p w14:paraId="51F90867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CPC3/4 7$</w:t>
            </w:r>
          </w:p>
          <w:p w14:paraId="59C42C76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B4041" w:rsidRPr="005C5308" w14:paraId="41E5AE08" w14:textId="77777777" w:rsidTr="00982102">
        <w:trPr>
          <w:trHeight w:val="602"/>
        </w:trPr>
        <w:tc>
          <w:tcPr>
            <w:tcW w:w="1843" w:type="dxa"/>
            <w:hideMark/>
          </w:tcPr>
          <w:p w14:paraId="21E07AB2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Lamhaut, 2013 [28]</w:t>
            </w:r>
          </w:p>
        </w:tc>
        <w:tc>
          <w:tcPr>
            <w:tcW w:w="1134" w:type="dxa"/>
            <w:hideMark/>
          </w:tcPr>
          <w:p w14:paraId="3BCFB4EA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2 (16)</w:t>
            </w:r>
          </w:p>
          <w:p w14:paraId="2A5C3BF7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(Mean [SD])</w:t>
            </w:r>
          </w:p>
        </w:tc>
        <w:tc>
          <w:tcPr>
            <w:tcW w:w="851" w:type="dxa"/>
          </w:tcPr>
          <w:p w14:paraId="2F754D18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hideMark/>
          </w:tcPr>
          <w:p w14:paraId="421B6DCE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 (4)</w:t>
            </w:r>
          </w:p>
          <w:p w14:paraId="31505ABE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(Mean [SD])</w:t>
            </w:r>
          </w:p>
        </w:tc>
        <w:tc>
          <w:tcPr>
            <w:tcW w:w="851" w:type="dxa"/>
          </w:tcPr>
          <w:p w14:paraId="72B5FBDE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4A8C737A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418" w:type="dxa"/>
            <w:hideMark/>
          </w:tcPr>
          <w:p w14:paraId="0936E4AB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19EF2354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Brain death 3</w:t>
            </w:r>
          </w:p>
          <w:p w14:paraId="062B11A1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MOF 1</w:t>
            </w:r>
          </w:p>
          <w:p w14:paraId="3D50053C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B4041" w:rsidRPr="005C5308" w14:paraId="0C3C8B11" w14:textId="77777777" w:rsidTr="00982102">
        <w:trPr>
          <w:trHeight w:val="455"/>
        </w:trPr>
        <w:tc>
          <w:tcPr>
            <w:tcW w:w="1843" w:type="dxa"/>
            <w:hideMark/>
          </w:tcPr>
          <w:p w14:paraId="23523D94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Avalli, 2012 [29]</w:t>
            </w:r>
          </w:p>
        </w:tc>
        <w:tc>
          <w:tcPr>
            <w:tcW w:w="1134" w:type="dxa"/>
            <w:hideMark/>
          </w:tcPr>
          <w:p w14:paraId="251113FC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6 (37-64)</w:t>
            </w:r>
          </w:p>
        </w:tc>
        <w:tc>
          <w:tcPr>
            <w:tcW w:w="851" w:type="dxa"/>
          </w:tcPr>
          <w:p w14:paraId="1B386D63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5" w:type="dxa"/>
            <w:hideMark/>
          </w:tcPr>
          <w:p w14:paraId="5EC92357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(1-7)</w:t>
            </w:r>
          </w:p>
        </w:tc>
        <w:tc>
          <w:tcPr>
            <w:tcW w:w="851" w:type="dxa"/>
          </w:tcPr>
          <w:p w14:paraId="655D992B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52C9FB49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418" w:type="dxa"/>
            <w:hideMark/>
          </w:tcPr>
          <w:p w14:paraId="29B9F23E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5D8EFC61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Brain death 10</w:t>
            </w:r>
          </w:p>
          <w:p w14:paraId="5174F67F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MOF 5</w:t>
            </w:r>
          </w:p>
          <w:p w14:paraId="0F213723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Other 2$$</w:t>
            </w:r>
          </w:p>
          <w:p w14:paraId="084CFAC2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B4041" w:rsidRPr="005C5308" w14:paraId="0513EB4A" w14:textId="77777777" w:rsidTr="00982102">
        <w:trPr>
          <w:trHeight w:val="546"/>
        </w:trPr>
        <w:tc>
          <w:tcPr>
            <w:tcW w:w="1843" w:type="dxa"/>
            <w:hideMark/>
          </w:tcPr>
          <w:p w14:paraId="09AFD38F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Le Guen, 2011 [30]</w:t>
            </w:r>
          </w:p>
        </w:tc>
        <w:tc>
          <w:tcPr>
            <w:tcW w:w="1134" w:type="dxa"/>
            <w:hideMark/>
          </w:tcPr>
          <w:p w14:paraId="3953DA42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2 (15)</w:t>
            </w:r>
          </w:p>
          <w:p w14:paraId="60E8F07D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(Mean [SD])</w:t>
            </w:r>
          </w:p>
        </w:tc>
        <w:tc>
          <w:tcPr>
            <w:tcW w:w="851" w:type="dxa"/>
          </w:tcPr>
          <w:p w14:paraId="635ED56F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75" w:type="dxa"/>
            <w:hideMark/>
          </w:tcPr>
          <w:p w14:paraId="482EDDFD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3 (1-6)</w:t>
            </w:r>
          </w:p>
        </w:tc>
        <w:tc>
          <w:tcPr>
            <w:tcW w:w="851" w:type="dxa"/>
          </w:tcPr>
          <w:p w14:paraId="49070482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2D44C1A6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C530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st </w:t>
            </w: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patient - 1</w:t>
            </w:r>
          </w:p>
          <w:p w14:paraId="41C5CFA7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530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nd </w:t>
            </w: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patient  - &lt;1</w:t>
            </w:r>
          </w:p>
        </w:tc>
        <w:tc>
          <w:tcPr>
            <w:tcW w:w="1418" w:type="dxa"/>
            <w:hideMark/>
          </w:tcPr>
          <w:p w14:paraId="5CBC050B" w14:textId="77777777" w:rsidR="001B4041" w:rsidRPr="005C5308" w:rsidRDefault="001B4041" w:rsidP="0098210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341A6CDC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Brain death 10</w:t>
            </w:r>
          </w:p>
          <w:p w14:paraId="74CF030B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MOF 23</w:t>
            </w:r>
          </w:p>
          <w:p w14:paraId="44B4B601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Haemorrhage 7</w:t>
            </w:r>
          </w:p>
          <w:p w14:paraId="63B72BB0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B4041" w:rsidRPr="005C5308" w14:paraId="60185F66" w14:textId="77777777" w:rsidTr="00982102">
        <w:trPr>
          <w:trHeight w:val="469"/>
        </w:trPr>
        <w:tc>
          <w:tcPr>
            <w:tcW w:w="1843" w:type="dxa"/>
            <w:tcBorders>
              <w:bottom w:val="single" w:sz="4" w:space="0" w:color="auto"/>
            </w:tcBorders>
          </w:tcPr>
          <w:p w14:paraId="68361C05" w14:textId="77777777" w:rsidR="001B4041" w:rsidRPr="005C5308" w:rsidRDefault="001B4041" w:rsidP="00982102">
            <w:pPr>
              <w:pStyle w:val="NoSpacing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Megarbane, 2011 [3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DDD71C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46 (39-5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925193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502661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2 (0-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DD36FF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93B3B9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sz w:val="16"/>
                <w:szCs w:val="16"/>
              </w:rPr>
              <w:t>1 (0-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6286F1" w14:textId="77777777" w:rsidR="001B4041" w:rsidRPr="005C5308" w:rsidRDefault="001B4041" w:rsidP="0098210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DF9102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Brain death 3</w:t>
            </w:r>
          </w:p>
          <w:p w14:paraId="07CAE22E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HBI 12</w:t>
            </w:r>
          </w:p>
          <w:p w14:paraId="0D53BA22" w14:textId="77777777" w:rsidR="001B4041" w:rsidRPr="005C5308" w:rsidRDefault="001B4041" w:rsidP="0098210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C5308">
              <w:rPr>
                <w:rFonts w:ascii="Times New Roman" w:hAnsi="Times New Roman" w:cs="Times New Roman"/>
                <w:bCs/>
                <w:sz w:val="16"/>
                <w:szCs w:val="16"/>
              </w:rPr>
              <w:t>Sepsis 3</w:t>
            </w:r>
          </w:p>
        </w:tc>
      </w:tr>
    </w:tbl>
    <w:p w14:paraId="2210BCF9" w14:textId="77777777" w:rsidR="001B4041" w:rsidRPr="005C5308" w:rsidRDefault="001B4041" w:rsidP="001B4041">
      <w:pPr>
        <w:rPr>
          <w:rFonts w:ascii="Times New Roman" w:hAnsi="Times New Roman" w:cs="Times New Roman"/>
          <w:sz w:val="16"/>
          <w:szCs w:val="16"/>
        </w:rPr>
      </w:pPr>
      <w:r w:rsidRPr="005C5308">
        <w:rPr>
          <w:rFonts w:ascii="Times New Roman" w:hAnsi="Times New Roman" w:cs="Times New Roman"/>
          <w:sz w:val="16"/>
          <w:szCs w:val="16"/>
        </w:rPr>
        <w:t xml:space="preserve">NR = not reported; MOF = Multi-organ-failure; HBI = Hypoxic Brain Injury; CC = circulatory collapse  *Data are median (range), unless stated;  # denotes survival </w:t>
      </w:r>
      <w:r w:rsidRPr="005C5308">
        <w:rPr>
          <w:rFonts w:ascii="Times New Roman" w:hAnsi="Times New Roman" w:cs="Times New Roman"/>
          <w:bCs/>
          <w:sz w:val="16"/>
          <w:szCs w:val="16"/>
        </w:rPr>
        <w:t>with favourable neurological outcome at discharge</w:t>
      </w:r>
      <w:r w:rsidRPr="005C5308">
        <w:rPr>
          <w:rFonts w:ascii="Times New Roman" w:hAnsi="Times New Roman" w:cs="Times New Roman"/>
          <w:sz w:val="16"/>
          <w:szCs w:val="16"/>
        </w:rPr>
        <w:t xml:space="preserve"> - Cerebral Performance Categories (CPC) 1 and 2; $ No cause stated; $$ Successfully weaned from ECMO but subsequently died, no cause stated</w:t>
      </w:r>
    </w:p>
    <w:p w14:paraId="772E6C07" w14:textId="77777777" w:rsidR="001B4041" w:rsidRPr="005C5308" w:rsidRDefault="001B4041" w:rsidP="001B404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62B027F" w14:textId="3994A989" w:rsidR="001B4041" w:rsidRPr="0037584F" w:rsidRDefault="001B4041">
      <w:pPr>
        <w:rPr>
          <w:rFonts w:ascii="Times New Roman" w:hAnsi="Times New Roman" w:cs="Times New Roman"/>
          <w:b/>
          <w:sz w:val="20"/>
          <w:szCs w:val="20"/>
        </w:rPr>
      </w:pPr>
    </w:p>
    <w:sectPr w:rsidR="001B4041" w:rsidRPr="00375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880A59"/>
    <w:multiLevelType w:val="hybridMultilevel"/>
    <w:tmpl w:val="5C721920"/>
    <w:lvl w:ilvl="0" w:tplc="735CF05A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4041"/>
    <w:rsid w:val="000819B5"/>
    <w:rsid w:val="000F6302"/>
    <w:rsid w:val="001018D8"/>
    <w:rsid w:val="001029E5"/>
    <w:rsid w:val="001B4041"/>
    <w:rsid w:val="002A2D28"/>
    <w:rsid w:val="002B05E4"/>
    <w:rsid w:val="0037584F"/>
    <w:rsid w:val="004A4F11"/>
    <w:rsid w:val="004E5ACA"/>
    <w:rsid w:val="006B124E"/>
    <w:rsid w:val="007F10E3"/>
    <w:rsid w:val="0082323F"/>
    <w:rsid w:val="00860F32"/>
    <w:rsid w:val="008D2990"/>
    <w:rsid w:val="009D4673"/>
    <w:rsid w:val="009D685C"/>
    <w:rsid w:val="00AF1E48"/>
    <w:rsid w:val="00B04B9F"/>
    <w:rsid w:val="00B257B8"/>
    <w:rsid w:val="00C82295"/>
    <w:rsid w:val="00CB2602"/>
    <w:rsid w:val="00EF185D"/>
    <w:rsid w:val="00F4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D4BC7"/>
  <w15:docId w15:val="{0AE76191-3309-4D8A-8EE4-CBA0B31FD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404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B404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1B4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8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Gower</dc:creator>
  <cp:lastModifiedBy>hilary Gower</cp:lastModifiedBy>
  <cp:revision>3</cp:revision>
  <dcterms:created xsi:type="dcterms:W3CDTF">2018-10-31T18:34:00Z</dcterms:created>
  <dcterms:modified xsi:type="dcterms:W3CDTF">2018-10-31T18:35:00Z</dcterms:modified>
</cp:coreProperties>
</file>